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71D4B" w14:textId="19B06CBB" w:rsidR="003C3953" w:rsidRPr="00257456" w:rsidRDefault="00257456">
      <w:pPr>
        <w:rPr>
          <w:rFonts w:ascii="Times New Roman" w:eastAsia="Times New Roman" w:hAnsi="Times New Roman" w:cs="Times New Roman"/>
        </w:rPr>
      </w:pPr>
      <w:r w:rsidRPr="00257456">
        <w:rPr>
          <w:rFonts w:ascii="Times New Roman" w:eastAsia="Times New Roman" w:hAnsi="Times New Roman" w:cs="Times New Roman"/>
          <w:color w:val="000000"/>
        </w:rPr>
        <w:t>SI Table 1. Phenotypic variance component analysis for embryo survival (%) and incubation period (number of days post-fertilization (DPF) and accumulated degree days (°C; ADD)) from Lake Southern Konnevesi vendace (LK-Vendace (</w:t>
      </w:r>
      <w:r w:rsidRPr="00257456">
        <w:rPr>
          <w:rFonts w:ascii="Times New Roman" w:eastAsia="Times New Roman" w:hAnsi="Times New Roman" w:cs="Times New Roman"/>
          <w:i/>
          <w:iCs/>
          <w:color w:val="000000"/>
        </w:rPr>
        <w:t xml:space="preserve">Coregonus </w:t>
      </w:r>
      <w:proofErr w:type="spellStart"/>
      <w:r w:rsidRPr="00257456">
        <w:rPr>
          <w:rFonts w:ascii="Times New Roman" w:eastAsia="Times New Roman" w:hAnsi="Times New Roman" w:cs="Times New Roman"/>
          <w:i/>
          <w:iCs/>
          <w:color w:val="000000"/>
        </w:rPr>
        <w:t>albula</w:t>
      </w:r>
      <w:proofErr w:type="spellEnd"/>
      <w:r w:rsidRPr="00257456">
        <w:rPr>
          <w:rFonts w:ascii="Times New Roman" w:eastAsia="Times New Roman" w:hAnsi="Times New Roman" w:cs="Times New Roman"/>
          <w:color w:val="000000"/>
        </w:rPr>
        <w:t>)), Lake Superior cisco (LS-Cisco (</w:t>
      </w:r>
      <w:r w:rsidRPr="00257456">
        <w:rPr>
          <w:rFonts w:ascii="Times New Roman" w:eastAsia="Times New Roman" w:hAnsi="Times New Roman" w:cs="Times New Roman"/>
          <w:i/>
          <w:iCs/>
          <w:color w:val="000000"/>
        </w:rPr>
        <w:t>C. artedi</w:t>
      </w:r>
      <w:r w:rsidRPr="00257456">
        <w:rPr>
          <w:rFonts w:ascii="Times New Roman" w:eastAsia="Times New Roman" w:hAnsi="Times New Roman" w:cs="Times New Roman"/>
          <w:color w:val="000000"/>
        </w:rPr>
        <w:t>)), and Lake Ontario cisco (LO-Cisco) across each incubation temperature treatment (°C).</w:t>
      </w:r>
    </w:p>
    <w:p w14:paraId="0DD20358" w14:textId="77777777" w:rsidR="00566631" w:rsidRDefault="00566631"/>
    <w:tbl>
      <w:tblPr>
        <w:tblW w:w="14256" w:type="dxa"/>
        <w:jc w:val="center"/>
        <w:tblLayout w:type="fixed"/>
        <w:tblCellMar>
          <w:top w:w="15" w:type="dxa"/>
          <w:left w:w="15" w:type="dxa"/>
          <w:bottom w:w="14" w:type="dxa"/>
          <w:right w:w="15" w:type="dxa"/>
        </w:tblCellMar>
        <w:tblLook w:val="04A0" w:firstRow="1" w:lastRow="0" w:firstColumn="1" w:lastColumn="0" w:noHBand="0" w:noVBand="1"/>
      </w:tblPr>
      <w:tblGrid>
        <w:gridCol w:w="1440"/>
        <w:gridCol w:w="1512"/>
        <w:gridCol w:w="864"/>
        <w:gridCol w:w="1080"/>
        <w:gridCol w:w="936"/>
        <w:gridCol w:w="720"/>
        <w:gridCol w:w="144"/>
        <w:gridCol w:w="1080"/>
        <w:gridCol w:w="936"/>
        <w:gridCol w:w="720"/>
        <w:gridCol w:w="144"/>
        <w:gridCol w:w="1080"/>
        <w:gridCol w:w="936"/>
        <w:gridCol w:w="720"/>
        <w:gridCol w:w="144"/>
        <w:gridCol w:w="1080"/>
        <w:gridCol w:w="720"/>
      </w:tblGrid>
      <w:tr w:rsidR="00801A48" w:rsidRPr="00A164B1" w14:paraId="1CEF4128" w14:textId="32827648" w:rsidTr="003749A2">
        <w:trPr>
          <w:trHeight w:val="288"/>
          <w:jc w:val="center"/>
        </w:trPr>
        <w:tc>
          <w:tcPr>
            <w:tcW w:w="1440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517F1C" w14:textId="503E97F1" w:rsidR="00801A48" w:rsidRPr="00A164B1" w:rsidRDefault="00801A48" w:rsidP="003C3F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</w:p>
        </w:tc>
        <w:tc>
          <w:tcPr>
            <w:tcW w:w="1512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861516" w14:textId="1DE85820" w:rsidR="00801A48" w:rsidRPr="00A164B1" w:rsidRDefault="0024200B" w:rsidP="003C3F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udy Group</w:t>
            </w:r>
          </w:p>
        </w:tc>
        <w:tc>
          <w:tcPr>
            <w:tcW w:w="864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E3C482" w14:textId="02458799" w:rsidR="00801A48" w:rsidRPr="00A164B1" w:rsidRDefault="00801A48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°C</w:t>
            </w:r>
          </w:p>
        </w:tc>
        <w:tc>
          <w:tcPr>
            <w:tcW w:w="2736" w:type="dxa"/>
            <w:gridSpan w:val="3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F8C38" w14:textId="0F933CF6" w:rsidR="00801A48" w:rsidRDefault="00801A48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14A6">
              <w:rPr>
                <w:rFonts w:ascii="Times New Roman" w:eastAsia="Times New Roman" w:hAnsi="Times New Roman" w:cs="Times New Roman"/>
              </w:rPr>
              <w:t>Dam</w:t>
            </w:r>
          </w:p>
        </w:tc>
        <w:tc>
          <w:tcPr>
            <w:tcW w:w="144" w:type="dxa"/>
            <w:tcBorders>
              <w:top w:val="single" w:sz="12" w:space="0" w:color="000000"/>
            </w:tcBorders>
          </w:tcPr>
          <w:p w14:paraId="14380ABC" w14:textId="77777777" w:rsidR="00801A48" w:rsidRDefault="00801A48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6" w:type="dxa"/>
            <w:gridSpan w:val="3"/>
            <w:tcBorders>
              <w:top w:val="single" w:sz="12" w:space="0" w:color="000000"/>
              <w:bottom w:val="single" w:sz="4" w:space="0" w:color="auto"/>
            </w:tcBorders>
          </w:tcPr>
          <w:p w14:paraId="7E33244C" w14:textId="10A5E26F" w:rsidR="00801A48" w:rsidRDefault="00801A48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re</w:t>
            </w:r>
          </w:p>
        </w:tc>
        <w:tc>
          <w:tcPr>
            <w:tcW w:w="144" w:type="dxa"/>
            <w:tcBorders>
              <w:top w:val="single" w:sz="12" w:space="0" w:color="000000"/>
            </w:tcBorders>
          </w:tcPr>
          <w:p w14:paraId="55EAAE30" w14:textId="77777777" w:rsidR="00801A48" w:rsidRDefault="00801A48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6" w:type="dxa"/>
            <w:gridSpan w:val="3"/>
            <w:tcBorders>
              <w:top w:val="single" w:sz="12" w:space="0" w:color="000000"/>
              <w:bottom w:val="single" w:sz="4" w:space="0" w:color="auto"/>
            </w:tcBorders>
          </w:tcPr>
          <w:p w14:paraId="0C24502B" w14:textId="1C7D1095" w:rsidR="00801A48" w:rsidRDefault="00801A48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m:Sire</w:t>
            </w:r>
          </w:p>
        </w:tc>
        <w:tc>
          <w:tcPr>
            <w:tcW w:w="144" w:type="dxa"/>
            <w:tcBorders>
              <w:top w:val="single" w:sz="12" w:space="0" w:color="000000"/>
            </w:tcBorders>
          </w:tcPr>
          <w:p w14:paraId="68244761" w14:textId="77777777" w:rsidR="00801A48" w:rsidRDefault="00801A48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4" w:space="0" w:color="auto"/>
            </w:tcBorders>
          </w:tcPr>
          <w:p w14:paraId="7944D900" w14:textId="4EC32442" w:rsidR="00801A48" w:rsidRDefault="00801A48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</w:tr>
      <w:tr w:rsidR="001B6585" w:rsidRPr="00A164B1" w14:paraId="00220962" w14:textId="6145BD86" w:rsidTr="003749A2">
        <w:trPr>
          <w:trHeight w:val="288"/>
          <w:jc w:val="center"/>
        </w:trPr>
        <w:tc>
          <w:tcPr>
            <w:tcW w:w="1440" w:type="dxa"/>
            <w:vMerge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1EBA4" w14:textId="2287D68D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vMerge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9C811" w14:textId="37672599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vMerge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D3E0A" w14:textId="60A44534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20E3A" w14:textId="05C2414A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l-GR"/>
              </w:rPr>
              <w:t>σ</w:t>
            </w:r>
            <w:r w:rsidRPr="00753DF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8A601" w14:textId="406A8EE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3DF4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/>
            </w:tcBorders>
          </w:tcPr>
          <w:p w14:paraId="7566F08A" w14:textId="634C755B" w:rsidR="001B6585" w:rsidRPr="00275A1D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44" w:type="dxa"/>
            <w:tcBorders>
              <w:bottom w:val="single" w:sz="8" w:space="0" w:color="000000"/>
            </w:tcBorders>
          </w:tcPr>
          <w:p w14:paraId="3F2BFE5A" w14:textId="77777777" w:rsidR="001B6585" w:rsidRDefault="001B6585" w:rsidP="003C3FC4">
            <w:pPr>
              <w:jc w:val="center"/>
              <w:rPr>
                <w:rFonts w:ascii="Times New Roman" w:eastAsia="Times New Roman" w:hAnsi="Times New Roman" w:cs="Times New Roman"/>
                <w:lang w:val="el-GR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000000"/>
            </w:tcBorders>
          </w:tcPr>
          <w:p w14:paraId="27C64A56" w14:textId="45007F9A" w:rsidR="001B6585" w:rsidRDefault="001B6585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lang w:val="el-GR"/>
              </w:rPr>
              <w:t>σ</w:t>
            </w:r>
            <w:r w:rsidRPr="00753DF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8" w:space="0" w:color="000000"/>
            </w:tcBorders>
          </w:tcPr>
          <w:p w14:paraId="211881AC" w14:textId="5CE87393" w:rsidR="001B6585" w:rsidRDefault="001B6585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3DF4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/>
            </w:tcBorders>
          </w:tcPr>
          <w:p w14:paraId="443373A8" w14:textId="5CA6B98C" w:rsidR="001B6585" w:rsidRDefault="001B6585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44" w:type="dxa"/>
            <w:tcBorders>
              <w:bottom w:val="single" w:sz="8" w:space="0" w:color="000000"/>
            </w:tcBorders>
          </w:tcPr>
          <w:p w14:paraId="08DE32CE" w14:textId="77777777" w:rsidR="001B6585" w:rsidRDefault="001B6585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000000"/>
            </w:tcBorders>
          </w:tcPr>
          <w:p w14:paraId="4F4FAD8D" w14:textId="473C3D4A" w:rsidR="001B6585" w:rsidRDefault="001B6585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lang w:val="el-GR"/>
              </w:rPr>
              <w:t>σ</w:t>
            </w:r>
            <w:r w:rsidRPr="00753DF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8" w:space="0" w:color="000000"/>
            </w:tcBorders>
          </w:tcPr>
          <w:p w14:paraId="3EC1D436" w14:textId="6D081021" w:rsidR="001B6585" w:rsidRDefault="001B6585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3DF4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/>
            </w:tcBorders>
          </w:tcPr>
          <w:p w14:paraId="0B399FD4" w14:textId="695FB06E" w:rsidR="001B6585" w:rsidRDefault="001B6585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44" w:type="dxa"/>
            <w:tcBorders>
              <w:bottom w:val="single" w:sz="8" w:space="0" w:color="000000"/>
            </w:tcBorders>
          </w:tcPr>
          <w:p w14:paraId="3CB53E90" w14:textId="77777777" w:rsidR="001B6585" w:rsidRDefault="001B6585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000000"/>
            </w:tcBorders>
          </w:tcPr>
          <w:p w14:paraId="4B84A681" w14:textId="7E9C8AEE" w:rsidR="001B6585" w:rsidRDefault="001B6585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lang w:val="el-GR"/>
              </w:rPr>
              <w:t>σ</w:t>
            </w:r>
            <w:r w:rsidRPr="00753DF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/>
            </w:tcBorders>
          </w:tcPr>
          <w:p w14:paraId="510A6F6E" w14:textId="27E58FF8" w:rsidR="001B6585" w:rsidRDefault="001B6585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B6585" w:rsidRPr="00A164B1" w14:paraId="67F725FA" w14:textId="1861C1C1" w:rsidTr="003749A2">
        <w:trPr>
          <w:trHeight w:val="216"/>
          <w:jc w:val="center"/>
        </w:trPr>
        <w:tc>
          <w:tcPr>
            <w:tcW w:w="1440" w:type="dxa"/>
            <w:vMerge w:val="restart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EB604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Embryo Survival</w:t>
            </w:r>
          </w:p>
        </w:tc>
        <w:tc>
          <w:tcPr>
            <w:tcW w:w="1512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980E2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LK-Vendace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246A0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C50F3" w14:textId="30A06C9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36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A5889" w14:textId="663E6F63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2F412833" w14:textId="610D3A8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53</w:t>
            </w:r>
          </w:p>
        </w:tc>
        <w:tc>
          <w:tcPr>
            <w:tcW w:w="144" w:type="dxa"/>
            <w:tcBorders>
              <w:top w:val="single" w:sz="8" w:space="0" w:color="000000"/>
            </w:tcBorders>
          </w:tcPr>
          <w:p w14:paraId="731F5E96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1A3FC083" w14:textId="21EA4024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 w14:paraId="7439DE25" w14:textId="5B8DB758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1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6B0C1C10" w14:textId="5915097B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3</w:t>
            </w:r>
          </w:p>
        </w:tc>
        <w:tc>
          <w:tcPr>
            <w:tcW w:w="144" w:type="dxa"/>
            <w:tcBorders>
              <w:top w:val="single" w:sz="8" w:space="0" w:color="000000"/>
            </w:tcBorders>
          </w:tcPr>
          <w:p w14:paraId="1A10B138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0D6B8052" w14:textId="6241ACD6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 w14:paraId="70268E7F" w14:textId="676F3B9F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1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4F553E52" w14:textId="78321AAE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2</w:t>
            </w:r>
          </w:p>
        </w:tc>
        <w:tc>
          <w:tcPr>
            <w:tcW w:w="144" w:type="dxa"/>
            <w:tcBorders>
              <w:top w:val="single" w:sz="8" w:space="0" w:color="000000"/>
            </w:tcBorders>
          </w:tcPr>
          <w:p w14:paraId="1444AD61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7952C713" w14:textId="73F904CC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23310347" w14:textId="6F4187F3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03</w:t>
            </w:r>
          </w:p>
        </w:tc>
      </w:tr>
      <w:tr w:rsidR="001B6585" w:rsidRPr="00A164B1" w14:paraId="641D575F" w14:textId="2A577EC1" w:rsidTr="003749A2">
        <w:trPr>
          <w:trHeight w:val="216"/>
          <w:jc w:val="center"/>
        </w:trPr>
        <w:tc>
          <w:tcPr>
            <w:tcW w:w="1440" w:type="dxa"/>
            <w:vMerge/>
            <w:hideMark/>
          </w:tcPr>
          <w:p w14:paraId="0F78CC27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CAFF6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74842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BE84A" w14:textId="4CDF00F2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B3054" w14:textId="05E13C06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4</w:t>
            </w:r>
          </w:p>
        </w:tc>
        <w:tc>
          <w:tcPr>
            <w:tcW w:w="720" w:type="dxa"/>
          </w:tcPr>
          <w:p w14:paraId="0808404D" w14:textId="699F791A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41</w:t>
            </w:r>
          </w:p>
        </w:tc>
        <w:tc>
          <w:tcPr>
            <w:tcW w:w="144" w:type="dxa"/>
          </w:tcPr>
          <w:p w14:paraId="651FED2C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0147505" w14:textId="6B6B7B1B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</w:tcPr>
          <w:p w14:paraId="16F517DD" w14:textId="1993358D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720" w:type="dxa"/>
          </w:tcPr>
          <w:p w14:paraId="53A12B30" w14:textId="4FCACF75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144" w:type="dxa"/>
          </w:tcPr>
          <w:p w14:paraId="2B873E1E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E66DC90" w14:textId="1337D559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36" w:type="dxa"/>
          </w:tcPr>
          <w:p w14:paraId="4B286E15" w14:textId="35BB75EA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720" w:type="dxa"/>
          </w:tcPr>
          <w:p w14:paraId="2ED947D2" w14:textId="5BE0E9A1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7</w:t>
            </w:r>
          </w:p>
        </w:tc>
        <w:tc>
          <w:tcPr>
            <w:tcW w:w="144" w:type="dxa"/>
          </w:tcPr>
          <w:p w14:paraId="60A4FDE2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9A68249" w14:textId="40C93519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720" w:type="dxa"/>
          </w:tcPr>
          <w:p w14:paraId="6C7C37A1" w14:textId="745F9597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.62</w:t>
            </w:r>
          </w:p>
        </w:tc>
      </w:tr>
      <w:tr w:rsidR="001B6585" w:rsidRPr="00A164B1" w14:paraId="496297CC" w14:textId="746F0D14" w:rsidTr="003749A2">
        <w:trPr>
          <w:trHeight w:val="216"/>
          <w:jc w:val="center"/>
        </w:trPr>
        <w:tc>
          <w:tcPr>
            <w:tcW w:w="144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DC881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1E1CB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FF5EC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A3C05" w14:textId="6105FF3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D6B20" w14:textId="5FB53066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</w:tcPr>
          <w:p w14:paraId="2FEE4AE2" w14:textId="209A3AB8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25</w:t>
            </w:r>
          </w:p>
        </w:tc>
        <w:tc>
          <w:tcPr>
            <w:tcW w:w="144" w:type="dxa"/>
          </w:tcPr>
          <w:p w14:paraId="1FCD29A9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83ABC58" w14:textId="544F6BBD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36" w:type="dxa"/>
          </w:tcPr>
          <w:p w14:paraId="2622F947" w14:textId="5ADE188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9</w:t>
            </w:r>
          </w:p>
        </w:tc>
        <w:tc>
          <w:tcPr>
            <w:tcW w:w="720" w:type="dxa"/>
          </w:tcPr>
          <w:p w14:paraId="26C1DF27" w14:textId="2B1E5D4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7</w:t>
            </w:r>
          </w:p>
        </w:tc>
        <w:tc>
          <w:tcPr>
            <w:tcW w:w="144" w:type="dxa"/>
          </w:tcPr>
          <w:p w14:paraId="3E580748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521C3630" w14:textId="0345D57A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36" w:type="dxa"/>
          </w:tcPr>
          <w:p w14:paraId="1F57B1E5" w14:textId="4E1544A5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9</w:t>
            </w:r>
          </w:p>
        </w:tc>
        <w:tc>
          <w:tcPr>
            <w:tcW w:w="720" w:type="dxa"/>
          </w:tcPr>
          <w:p w14:paraId="5DE64C60" w14:textId="7E15A79A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144" w:type="dxa"/>
          </w:tcPr>
          <w:p w14:paraId="670CF0B0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6355A030" w14:textId="68276DA0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720" w:type="dxa"/>
          </w:tcPr>
          <w:p w14:paraId="05BFD664" w14:textId="0E2156F6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48</w:t>
            </w:r>
          </w:p>
        </w:tc>
      </w:tr>
      <w:tr w:rsidR="001B6585" w:rsidRPr="00A164B1" w14:paraId="400656B1" w14:textId="2B907E24" w:rsidTr="003749A2">
        <w:trPr>
          <w:trHeight w:val="216"/>
          <w:jc w:val="center"/>
        </w:trPr>
        <w:tc>
          <w:tcPr>
            <w:tcW w:w="144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656AE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84ECA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385B4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080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D4100" w14:textId="192818E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36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38B71" w14:textId="6C73BF50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7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2ED406CF" w14:textId="6CC0E32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3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27C8C74F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75E6CEA1" w14:textId="597DBD9D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25981C80" w14:textId="0340EBA4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4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578A141E" w14:textId="395F3C52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7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623C720B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43F0094F" w14:textId="7B4A09FB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6AA1E919" w14:textId="2138B351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56772C92" w14:textId="7A4B9AED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9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34F5B023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6143ED50" w14:textId="4BA59234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7D8E9CD3" w14:textId="1BA7E224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.21</w:t>
            </w:r>
          </w:p>
        </w:tc>
      </w:tr>
      <w:tr w:rsidR="001B6585" w:rsidRPr="00A164B1" w14:paraId="71785751" w14:textId="63233C51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88D6E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69996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LS-Cisco</w:t>
            </w:r>
          </w:p>
        </w:tc>
        <w:tc>
          <w:tcPr>
            <w:tcW w:w="864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F0D86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080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69516" w14:textId="54CBD62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936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24ACE" w14:textId="784271BD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44C84140" w14:textId="699FD638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82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0ACEF114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24167D08" w14:textId="609D29CD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1F9F0333" w14:textId="6CC71846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324A821C" w14:textId="5E31028A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03928E61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286CD5A3" w14:textId="736704E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724CA31B" w14:textId="3BB479F8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64E3065F" w14:textId="1588DBEC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5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747863BE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59CDDE65" w14:textId="29E6B121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3D4B6C6F" w14:textId="5DA5A230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94</w:t>
            </w:r>
          </w:p>
        </w:tc>
      </w:tr>
      <w:tr w:rsidR="001B6585" w:rsidRPr="00A164B1" w14:paraId="273A0663" w14:textId="118BA31D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AA0A8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22BF8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D81E5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CD589" w14:textId="3EAA0DB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2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89ABC" w14:textId="02ADFD2D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7</w:t>
            </w:r>
          </w:p>
        </w:tc>
        <w:tc>
          <w:tcPr>
            <w:tcW w:w="720" w:type="dxa"/>
          </w:tcPr>
          <w:p w14:paraId="21E73AFE" w14:textId="42956F9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45</w:t>
            </w:r>
          </w:p>
        </w:tc>
        <w:tc>
          <w:tcPr>
            <w:tcW w:w="144" w:type="dxa"/>
          </w:tcPr>
          <w:p w14:paraId="5A4EEF90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7D1D400" w14:textId="2493F9D4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</w:tcPr>
          <w:p w14:paraId="751BEBC6" w14:textId="3B5FD40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</w:tcPr>
          <w:p w14:paraId="4B311253" w14:textId="633C36D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</w:tcPr>
          <w:p w14:paraId="66618915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46D4C67E" w14:textId="165F768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936" w:type="dxa"/>
          </w:tcPr>
          <w:p w14:paraId="6BCFA93C" w14:textId="2D29E7F5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</w:tcPr>
          <w:p w14:paraId="511DF9CD" w14:textId="6F2FD953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97</w:t>
            </w:r>
          </w:p>
        </w:tc>
        <w:tc>
          <w:tcPr>
            <w:tcW w:w="144" w:type="dxa"/>
          </w:tcPr>
          <w:p w14:paraId="06050631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4FD3945" w14:textId="12260978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720" w:type="dxa"/>
          </w:tcPr>
          <w:p w14:paraId="79A29B71" w14:textId="46E69146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58</w:t>
            </w:r>
          </w:p>
        </w:tc>
      </w:tr>
      <w:tr w:rsidR="001B6585" w:rsidRPr="00A164B1" w14:paraId="00ED74A3" w14:textId="6E32285F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3CFDD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A5190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7D9F4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13AE9" w14:textId="427C3FDB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DCB3F" w14:textId="149A8C0B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94</w:t>
            </w:r>
          </w:p>
        </w:tc>
        <w:tc>
          <w:tcPr>
            <w:tcW w:w="720" w:type="dxa"/>
          </w:tcPr>
          <w:p w14:paraId="211BAAB7" w14:textId="3D8FA30D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32</w:t>
            </w:r>
          </w:p>
        </w:tc>
        <w:tc>
          <w:tcPr>
            <w:tcW w:w="144" w:type="dxa"/>
          </w:tcPr>
          <w:p w14:paraId="1218E98F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E040D4A" w14:textId="34D5AC1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</w:tcPr>
          <w:p w14:paraId="6756F9F1" w14:textId="1E13343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</w:tcPr>
          <w:p w14:paraId="0EBF80A0" w14:textId="382FF56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</w:tcPr>
          <w:p w14:paraId="41DC90C4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45AA8286" w14:textId="3942E0B5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4</w:t>
            </w:r>
          </w:p>
        </w:tc>
        <w:tc>
          <w:tcPr>
            <w:tcW w:w="936" w:type="dxa"/>
          </w:tcPr>
          <w:p w14:paraId="395E27EC" w14:textId="171F7721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</w:tcPr>
          <w:p w14:paraId="54BD2653" w14:textId="7723B9CC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44</w:t>
            </w:r>
          </w:p>
        </w:tc>
        <w:tc>
          <w:tcPr>
            <w:tcW w:w="144" w:type="dxa"/>
          </w:tcPr>
          <w:p w14:paraId="77742D1E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543BB20" w14:textId="58460933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720" w:type="dxa"/>
          </w:tcPr>
          <w:p w14:paraId="449C096C" w14:textId="1AAEA6B5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24</w:t>
            </w:r>
          </w:p>
        </w:tc>
      </w:tr>
      <w:tr w:rsidR="001B6585" w:rsidRPr="00A164B1" w14:paraId="467837FF" w14:textId="31225B1D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04D9C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E1C96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B6D56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080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E5F55" w14:textId="2F4B661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36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C355F" w14:textId="18A9BAE4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82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320E9DD8" w14:textId="0242E339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6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7964651A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62504F3B" w14:textId="643742A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5E0629DE" w14:textId="5A78ABCF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2D81104D" w14:textId="786EE2FF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46B43F2D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0BE86CA7" w14:textId="7B45E9B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6E9D0B32" w14:textId="6CFF3EF7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2BC48E79" w14:textId="30A2ECAB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29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2E9A7CBE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0E0E2A13" w14:textId="11DBC3BF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145F1D41" w14:textId="61C42C47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04</w:t>
            </w:r>
          </w:p>
        </w:tc>
      </w:tr>
      <w:tr w:rsidR="001B6585" w:rsidRPr="00A164B1" w14:paraId="03E5DEF4" w14:textId="1FF2136B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91705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4C514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LO-Cisco</w:t>
            </w:r>
          </w:p>
        </w:tc>
        <w:tc>
          <w:tcPr>
            <w:tcW w:w="864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954D4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080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80435" w14:textId="7E24B0AA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36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65221" w14:textId="0D4B814B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6AA88BD6" w14:textId="0438DE73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28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39246D3A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1937A53B" w14:textId="0E43AAD0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03FF4E53" w14:textId="0B45B81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746C87B6" w14:textId="157F3670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7AB05C46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5AD0DB2B" w14:textId="4DFC76D5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1974F6A3" w14:textId="58E138E4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5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42BE66C5" w14:textId="7CEC7C82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90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1D796B9C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24DFAA51" w14:textId="36F11E2D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10FFFA96" w14:textId="7ECE2B6B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82</w:t>
            </w:r>
          </w:p>
        </w:tc>
      </w:tr>
      <w:tr w:rsidR="001B6585" w:rsidRPr="00A164B1" w14:paraId="0E351BC9" w14:textId="473D1732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6D60A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DF53B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65A9BC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D47D8" w14:textId="1DAD24CB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A0C4C" w14:textId="6DD12496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7</w:t>
            </w:r>
          </w:p>
        </w:tc>
        <w:tc>
          <w:tcPr>
            <w:tcW w:w="720" w:type="dxa"/>
          </w:tcPr>
          <w:p w14:paraId="095B9002" w14:textId="7D92222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55</w:t>
            </w:r>
          </w:p>
        </w:tc>
        <w:tc>
          <w:tcPr>
            <w:tcW w:w="144" w:type="dxa"/>
          </w:tcPr>
          <w:p w14:paraId="36D13301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2003FCF" w14:textId="2DCF6B8B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936" w:type="dxa"/>
          </w:tcPr>
          <w:p w14:paraId="34A0ACE1" w14:textId="0B6C1BB2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720" w:type="dxa"/>
          </w:tcPr>
          <w:p w14:paraId="1315099D" w14:textId="06080AF3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144" w:type="dxa"/>
          </w:tcPr>
          <w:p w14:paraId="5B52B869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0F797C26" w14:textId="59B733FB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677C7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6" w:type="dxa"/>
          </w:tcPr>
          <w:p w14:paraId="429C75C7" w14:textId="0E8B9F1E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</w:tcPr>
          <w:p w14:paraId="71EF4E27" w14:textId="459377CD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144" w:type="dxa"/>
          </w:tcPr>
          <w:p w14:paraId="049619C5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0DAFB6AE" w14:textId="5B1F6921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720" w:type="dxa"/>
          </w:tcPr>
          <w:p w14:paraId="7A291A4C" w14:textId="654A3DEC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45</w:t>
            </w:r>
          </w:p>
        </w:tc>
      </w:tr>
      <w:tr w:rsidR="001B6585" w:rsidRPr="00A164B1" w14:paraId="738C1D30" w14:textId="15E2DC8F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79C7A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ABF79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065E9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29D7F" w14:textId="51BD9A03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0E2BC" w14:textId="5B7C757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3</w:t>
            </w:r>
          </w:p>
        </w:tc>
        <w:tc>
          <w:tcPr>
            <w:tcW w:w="720" w:type="dxa"/>
          </w:tcPr>
          <w:p w14:paraId="40495DD2" w14:textId="70CA1F86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30</w:t>
            </w:r>
          </w:p>
        </w:tc>
        <w:tc>
          <w:tcPr>
            <w:tcW w:w="144" w:type="dxa"/>
          </w:tcPr>
          <w:p w14:paraId="62B93579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5B829132" w14:textId="58EC1A28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</w:tcPr>
          <w:p w14:paraId="10AD062C" w14:textId="4F3B21DA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</w:tcPr>
          <w:p w14:paraId="58D2812D" w14:textId="490F43BA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</w:tcPr>
          <w:p w14:paraId="678477D8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5FF67E2C" w14:textId="304DFEB8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677C76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36" w:type="dxa"/>
          </w:tcPr>
          <w:p w14:paraId="0E533C9F" w14:textId="38915AEE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7</w:t>
            </w:r>
          </w:p>
        </w:tc>
        <w:tc>
          <w:tcPr>
            <w:tcW w:w="720" w:type="dxa"/>
          </w:tcPr>
          <w:p w14:paraId="4E385888" w14:textId="08E0EAF6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5</w:t>
            </w:r>
          </w:p>
        </w:tc>
        <w:tc>
          <w:tcPr>
            <w:tcW w:w="144" w:type="dxa"/>
          </w:tcPr>
          <w:p w14:paraId="62A933B1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B3412AC" w14:textId="5F110D73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720" w:type="dxa"/>
          </w:tcPr>
          <w:p w14:paraId="0C3084CE" w14:textId="4839B4C2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06</w:t>
            </w:r>
          </w:p>
        </w:tc>
      </w:tr>
      <w:tr w:rsidR="001B6585" w:rsidRPr="00A164B1" w14:paraId="30EE2A44" w14:textId="3C6394EC" w:rsidTr="003749A2">
        <w:trPr>
          <w:trHeight w:val="216"/>
          <w:jc w:val="center"/>
        </w:trPr>
        <w:tc>
          <w:tcPr>
            <w:tcW w:w="144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8AC2D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2305C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6167C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95D73" w14:textId="0D0474F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71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2ECC7" w14:textId="418EBCE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131F23BC" w14:textId="3665E13D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48</w:t>
            </w:r>
          </w:p>
        </w:tc>
        <w:tc>
          <w:tcPr>
            <w:tcW w:w="144" w:type="dxa"/>
            <w:tcBorders>
              <w:bottom w:val="single" w:sz="8" w:space="0" w:color="000000"/>
            </w:tcBorders>
          </w:tcPr>
          <w:p w14:paraId="59EF47A2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 w14:paraId="66BDEA41" w14:textId="08C5E53A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 w14:paraId="4220A343" w14:textId="59AFB9D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79240FC9" w14:textId="7930D9A8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2</w:t>
            </w:r>
          </w:p>
        </w:tc>
        <w:tc>
          <w:tcPr>
            <w:tcW w:w="144" w:type="dxa"/>
            <w:tcBorders>
              <w:bottom w:val="single" w:sz="8" w:space="0" w:color="000000"/>
            </w:tcBorders>
          </w:tcPr>
          <w:p w14:paraId="5C69A18B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 w14:paraId="5B6737B2" w14:textId="00947A1D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 w14:paraId="21D09E94" w14:textId="7D4A627F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442AC7AF" w14:textId="09E99916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144" w:type="dxa"/>
            <w:tcBorders>
              <w:bottom w:val="single" w:sz="8" w:space="0" w:color="000000"/>
            </w:tcBorders>
          </w:tcPr>
          <w:p w14:paraId="383B550C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 w14:paraId="53550384" w14:textId="2C3DD549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3C1E72B4" w14:textId="292F7B14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17</w:t>
            </w:r>
          </w:p>
        </w:tc>
      </w:tr>
      <w:tr w:rsidR="001B6585" w:rsidRPr="00A164B1" w14:paraId="4CAF1DE1" w14:textId="77233309" w:rsidTr="003749A2">
        <w:trPr>
          <w:trHeight w:val="216"/>
          <w:jc w:val="center"/>
        </w:trPr>
        <w:tc>
          <w:tcPr>
            <w:tcW w:w="1440" w:type="dxa"/>
            <w:vMerge w:val="restart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83B02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Incubation Period (DPF)</w:t>
            </w:r>
          </w:p>
        </w:tc>
        <w:tc>
          <w:tcPr>
            <w:tcW w:w="1512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CA06D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LK-Vendace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37A99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0302F2" w14:textId="1AE25F0B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 w:rsidR="0078196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36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4BCB4" w14:textId="5A8CCCB5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285E307B" w14:textId="5C141317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27</w:t>
            </w:r>
          </w:p>
        </w:tc>
        <w:tc>
          <w:tcPr>
            <w:tcW w:w="144" w:type="dxa"/>
            <w:tcBorders>
              <w:top w:val="single" w:sz="8" w:space="0" w:color="000000"/>
            </w:tcBorders>
          </w:tcPr>
          <w:p w14:paraId="38F5683B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4608ACE1" w14:textId="13D4CAFD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 w14:paraId="4EC1FAC2" w14:textId="0B0420E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  <w:r w:rsidR="007819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02BDD480" w14:textId="3A46EE14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</w:t>
            </w:r>
            <w:r w:rsidR="0078196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4" w:type="dxa"/>
            <w:tcBorders>
              <w:top w:val="single" w:sz="8" w:space="0" w:color="000000"/>
            </w:tcBorders>
          </w:tcPr>
          <w:p w14:paraId="191DF5BD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2D6919CB" w14:textId="43E79720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 w14:paraId="340F5B30" w14:textId="7C7E8D41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7BDA3BC4" w14:textId="70024D0C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  <w:tcBorders>
              <w:top w:val="single" w:sz="8" w:space="0" w:color="000000"/>
            </w:tcBorders>
          </w:tcPr>
          <w:p w14:paraId="7E33BA52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1C69E3B2" w14:textId="52FFFA88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25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2CCFA9EB" w14:textId="3DF29A08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65</w:t>
            </w:r>
          </w:p>
        </w:tc>
      </w:tr>
      <w:tr w:rsidR="001B6585" w:rsidRPr="00A164B1" w14:paraId="6C427CE6" w14:textId="35B67277" w:rsidTr="003749A2">
        <w:trPr>
          <w:trHeight w:val="216"/>
          <w:jc w:val="center"/>
        </w:trPr>
        <w:tc>
          <w:tcPr>
            <w:tcW w:w="1440" w:type="dxa"/>
            <w:vMerge/>
            <w:hideMark/>
          </w:tcPr>
          <w:p w14:paraId="751A212B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76610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3159B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0B212" w14:textId="274D180B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9.67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C69C7" w14:textId="617C7FC9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</w:tcPr>
          <w:p w14:paraId="2421CEE8" w14:textId="168ABE9D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03</w:t>
            </w:r>
          </w:p>
        </w:tc>
        <w:tc>
          <w:tcPr>
            <w:tcW w:w="144" w:type="dxa"/>
          </w:tcPr>
          <w:p w14:paraId="2739D52D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B2286AA" w14:textId="6224F2C9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12</w:t>
            </w:r>
          </w:p>
        </w:tc>
        <w:tc>
          <w:tcPr>
            <w:tcW w:w="936" w:type="dxa"/>
          </w:tcPr>
          <w:p w14:paraId="272A371D" w14:textId="3A5E19EA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78196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720" w:type="dxa"/>
          </w:tcPr>
          <w:p w14:paraId="19910E35" w14:textId="3206565C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4</w:t>
            </w:r>
          </w:p>
        </w:tc>
        <w:tc>
          <w:tcPr>
            <w:tcW w:w="144" w:type="dxa"/>
          </w:tcPr>
          <w:p w14:paraId="01E0B9C7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543B227" w14:textId="14FABD3F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9</w:t>
            </w:r>
          </w:p>
        </w:tc>
        <w:tc>
          <w:tcPr>
            <w:tcW w:w="936" w:type="dxa"/>
          </w:tcPr>
          <w:p w14:paraId="3116581D" w14:textId="5797F07F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8</w:t>
            </w:r>
          </w:p>
        </w:tc>
        <w:tc>
          <w:tcPr>
            <w:tcW w:w="720" w:type="dxa"/>
          </w:tcPr>
          <w:p w14:paraId="41C869C7" w14:textId="5B3DB089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6</w:t>
            </w:r>
          </w:p>
        </w:tc>
        <w:tc>
          <w:tcPr>
            <w:tcW w:w="144" w:type="dxa"/>
          </w:tcPr>
          <w:p w14:paraId="408ED70D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3520DC2" w14:textId="1156FF37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2.80</w:t>
            </w:r>
          </w:p>
        </w:tc>
        <w:tc>
          <w:tcPr>
            <w:tcW w:w="720" w:type="dxa"/>
          </w:tcPr>
          <w:p w14:paraId="40B21084" w14:textId="4F6AC02A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76</w:t>
            </w:r>
          </w:p>
        </w:tc>
      </w:tr>
      <w:tr w:rsidR="001B6585" w:rsidRPr="00A164B1" w14:paraId="2DDCBEEA" w14:textId="0A307A7D" w:rsidTr="003749A2">
        <w:trPr>
          <w:trHeight w:val="216"/>
          <w:jc w:val="center"/>
        </w:trPr>
        <w:tc>
          <w:tcPr>
            <w:tcW w:w="144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E687C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B38B0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A7108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F297B" w14:textId="4343D3D9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78196F">
              <w:rPr>
                <w:rFonts w:ascii="Times New Roman" w:eastAsia="Times New Roman" w:hAnsi="Times New Roman" w:cs="Times New Roman"/>
                <w:color w:val="000000"/>
              </w:rPr>
              <w:t>9.61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72AE6" w14:textId="124C563F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</w:tcPr>
          <w:p w14:paraId="10F16C44" w14:textId="521941C4" w:rsidR="001B6585" w:rsidRPr="00A164B1" w:rsidRDefault="00677C76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93</w:t>
            </w:r>
          </w:p>
        </w:tc>
        <w:tc>
          <w:tcPr>
            <w:tcW w:w="144" w:type="dxa"/>
          </w:tcPr>
          <w:p w14:paraId="3EA2EF34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6C4BA92F" w14:textId="5C4B24B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78196F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936" w:type="dxa"/>
          </w:tcPr>
          <w:p w14:paraId="1F84FABC" w14:textId="44A9FE00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  <w:r w:rsidR="0078196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20" w:type="dxa"/>
          </w:tcPr>
          <w:p w14:paraId="4B93CA33" w14:textId="03DE368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  <w:r w:rsidR="0078196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4" w:type="dxa"/>
          </w:tcPr>
          <w:p w14:paraId="2EF33A6E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44154987" w14:textId="0DDD9BE9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8</w:t>
            </w:r>
          </w:p>
        </w:tc>
        <w:tc>
          <w:tcPr>
            <w:tcW w:w="936" w:type="dxa"/>
          </w:tcPr>
          <w:p w14:paraId="7FB2A963" w14:textId="2DAC13DF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720" w:type="dxa"/>
          </w:tcPr>
          <w:p w14:paraId="307587EF" w14:textId="76361129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9</w:t>
            </w:r>
          </w:p>
        </w:tc>
        <w:tc>
          <w:tcPr>
            <w:tcW w:w="144" w:type="dxa"/>
          </w:tcPr>
          <w:p w14:paraId="27ECA149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00D7BB6C" w14:textId="32200306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.37</w:t>
            </w:r>
          </w:p>
        </w:tc>
        <w:tc>
          <w:tcPr>
            <w:tcW w:w="720" w:type="dxa"/>
          </w:tcPr>
          <w:p w14:paraId="2EEB6417" w14:textId="4225E606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84</w:t>
            </w:r>
          </w:p>
        </w:tc>
      </w:tr>
      <w:tr w:rsidR="001B6585" w:rsidRPr="00A164B1" w14:paraId="6A0C2A77" w14:textId="176B84C6" w:rsidTr="003749A2">
        <w:trPr>
          <w:trHeight w:val="216"/>
          <w:jc w:val="center"/>
        </w:trPr>
        <w:tc>
          <w:tcPr>
            <w:tcW w:w="144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4D820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3F12E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85C55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080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B14ED" w14:textId="7D73C8DF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.35</w:t>
            </w:r>
          </w:p>
        </w:tc>
        <w:tc>
          <w:tcPr>
            <w:tcW w:w="936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E9F16" w14:textId="5820087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78B9BD08" w14:textId="6D46668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78196F">
              <w:rPr>
                <w:rFonts w:ascii="Times New Roman" w:eastAsia="Times New Roman" w:hAnsi="Times New Roman" w:cs="Times New Roman"/>
              </w:rPr>
              <w:t>2.32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49F12329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63A17763" w14:textId="440FFB2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  <w:r w:rsidR="0078196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256F27B1" w14:textId="3ADF1D5D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  <w:r w:rsidR="0078196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345286A5" w14:textId="15468BA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  <w:r w:rsidR="0078196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5938D8C3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74E086DB" w14:textId="3BDD262F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6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64A26D7A" w14:textId="02873C3E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21D32F18" w14:textId="52429456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3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3DC260C5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12D15F2C" w14:textId="70CCE840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69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0A89C25E" w14:textId="535B45E3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06</w:t>
            </w:r>
          </w:p>
        </w:tc>
      </w:tr>
      <w:tr w:rsidR="001B6585" w:rsidRPr="00A164B1" w14:paraId="518A642A" w14:textId="61F24C77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5FD94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E1B9E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LS-Cisco</w:t>
            </w:r>
          </w:p>
        </w:tc>
        <w:tc>
          <w:tcPr>
            <w:tcW w:w="864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631D2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080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232AF" w14:textId="638ED2F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3.62</w:t>
            </w:r>
          </w:p>
        </w:tc>
        <w:tc>
          <w:tcPr>
            <w:tcW w:w="936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F44E9" w14:textId="3BD9EF9A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77C83450" w14:textId="6DD7EF4A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48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736D904C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47CD12E5" w14:textId="1208009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06B88EB4" w14:textId="7B391533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71474722" w14:textId="65C940C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5820C687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7C6D0AD2" w14:textId="2AF0C860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.34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7E451C10" w14:textId="1C9120E0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5FCDE4D5" w14:textId="125F0F13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43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78D0BBD5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276C538A" w14:textId="5165C256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2.54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46CA85A7" w14:textId="7706E750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08</w:t>
            </w:r>
          </w:p>
        </w:tc>
      </w:tr>
      <w:tr w:rsidR="001B6585" w:rsidRPr="00A164B1" w14:paraId="5500210C" w14:textId="627629DD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192F2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F3924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FCAC9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3370B" w14:textId="007BA3D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81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37968" w14:textId="6C884FB0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</w:tcPr>
          <w:p w14:paraId="4E482B25" w14:textId="47E5FDB3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3</w:t>
            </w:r>
          </w:p>
        </w:tc>
        <w:tc>
          <w:tcPr>
            <w:tcW w:w="144" w:type="dxa"/>
          </w:tcPr>
          <w:p w14:paraId="0283AD2E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1A8D104" w14:textId="71D3DA4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2</w:t>
            </w:r>
          </w:p>
        </w:tc>
        <w:tc>
          <w:tcPr>
            <w:tcW w:w="936" w:type="dxa"/>
          </w:tcPr>
          <w:p w14:paraId="2A758706" w14:textId="1578FB0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5</w:t>
            </w:r>
          </w:p>
        </w:tc>
        <w:tc>
          <w:tcPr>
            <w:tcW w:w="720" w:type="dxa"/>
          </w:tcPr>
          <w:p w14:paraId="79C9B55C" w14:textId="2244A7F4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0</w:t>
            </w:r>
          </w:p>
        </w:tc>
        <w:tc>
          <w:tcPr>
            <w:tcW w:w="144" w:type="dxa"/>
          </w:tcPr>
          <w:p w14:paraId="446E0F95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4D58A430" w14:textId="1511D283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2</w:t>
            </w:r>
          </w:p>
        </w:tc>
        <w:tc>
          <w:tcPr>
            <w:tcW w:w="936" w:type="dxa"/>
          </w:tcPr>
          <w:p w14:paraId="5C9FB634" w14:textId="696FE5D4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</w:tcPr>
          <w:p w14:paraId="1E964B55" w14:textId="1657CB14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4</w:t>
            </w:r>
          </w:p>
        </w:tc>
        <w:tc>
          <w:tcPr>
            <w:tcW w:w="144" w:type="dxa"/>
          </w:tcPr>
          <w:p w14:paraId="06D4B773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6A30FE17" w14:textId="00E03B79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95</w:t>
            </w:r>
          </w:p>
        </w:tc>
        <w:tc>
          <w:tcPr>
            <w:tcW w:w="720" w:type="dxa"/>
          </w:tcPr>
          <w:p w14:paraId="6D58CAE3" w14:textId="7227CE46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72</w:t>
            </w:r>
          </w:p>
        </w:tc>
      </w:tr>
      <w:tr w:rsidR="001B6585" w:rsidRPr="00A164B1" w14:paraId="1A1A2646" w14:textId="026C6685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0BDE1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0FF2A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997FF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8D748" w14:textId="069F981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4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7CBD9" w14:textId="1F0FB72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</w:tcPr>
          <w:p w14:paraId="7DD13F79" w14:textId="5AC7E2C2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37</w:t>
            </w:r>
          </w:p>
        </w:tc>
        <w:tc>
          <w:tcPr>
            <w:tcW w:w="144" w:type="dxa"/>
          </w:tcPr>
          <w:p w14:paraId="1D87A87C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C5ED4FE" w14:textId="24754CA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3</w:t>
            </w:r>
          </w:p>
        </w:tc>
        <w:tc>
          <w:tcPr>
            <w:tcW w:w="936" w:type="dxa"/>
          </w:tcPr>
          <w:p w14:paraId="04651A7A" w14:textId="2D250C73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9</w:t>
            </w:r>
          </w:p>
        </w:tc>
        <w:tc>
          <w:tcPr>
            <w:tcW w:w="720" w:type="dxa"/>
          </w:tcPr>
          <w:p w14:paraId="35B56FF8" w14:textId="2669B2C8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6</w:t>
            </w:r>
          </w:p>
        </w:tc>
        <w:tc>
          <w:tcPr>
            <w:tcW w:w="144" w:type="dxa"/>
          </w:tcPr>
          <w:p w14:paraId="70E39929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6677AE1B" w14:textId="11B06CC3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1</w:t>
            </w:r>
          </w:p>
        </w:tc>
        <w:tc>
          <w:tcPr>
            <w:tcW w:w="936" w:type="dxa"/>
          </w:tcPr>
          <w:p w14:paraId="185F3786" w14:textId="630C7F86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4</w:t>
            </w:r>
          </w:p>
        </w:tc>
        <w:tc>
          <w:tcPr>
            <w:tcW w:w="720" w:type="dxa"/>
          </w:tcPr>
          <w:p w14:paraId="59E21683" w14:textId="2454E937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5</w:t>
            </w:r>
          </w:p>
        </w:tc>
        <w:tc>
          <w:tcPr>
            <w:tcW w:w="144" w:type="dxa"/>
          </w:tcPr>
          <w:p w14:paraId="51869647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3A5C021" w14:textId="0669AEEC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95</w:t>
            </w:r>
          </w:p>
        </w:tc>
        <w:tc>
          <w:tcPr>
            <w:tcW w:w="720" w:type="dxa"/>
          </w:tcPr>
          <w:p w14:paraId="1D1FB56E" w14:textId="0991FC60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92</w:t>
            </w:r>
          </w:p>
        </w:tc>
      </w:tr>
      <w:tr w:rsidR="001B6585" w:rsidRPr="00A164B1" w14:paraId="7F14304A" w14:textId="64800710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B1E5F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925A4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5B342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080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ACB09" w14:textId="43655B1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936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BED03" w14:textId="6435C010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615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5A27A878" w14:textId="1A0E1CB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0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4A28E5CC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663AFBAF" w14:textId="1A65B55D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58855CE0" w14:textId="4C97CDEF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2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0F48D678" w14:textId="393F4756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2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4D16AF89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7A590145" w14:textId="5E93216C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1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4392A07D" w14:textId="7185193C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37075A26" w14:textId="397BAADC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34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301A28D1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1E9BE34E" w14:textId="0264B621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34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10DB0B07" w14:textId="5096ABB5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44</w:t>
            </w:r>
          </w:p>
        </w:tc>
      </w:tr>
      <w:tr w:rsidR="001B6585" w:rsidRPr="00A164B1" w14:paraId="01B0DF16" w14:textId="3E42BB93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D886F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7E66A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LO-Cisco</w:t>
            </w:r>
          </w:p>
        </w:tc>
        <w:tc>
          <w:tcPr>
            <w:tcW w:w="864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F2D0D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080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01C92" w14:textId="1753608D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.54</w:t>
            </w:r>
          </w:p>
        </w:tc>
        <w:tc>
          <w:tcPr>
            <w:tcW w:w="936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4E682" w14:textId="2C74D7E8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755B2BFB" w14:textId="1CB9DEA2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37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336A57EA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5B87B99E" w14:textId="5A97271D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6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7331FF26" w14:textId="2F3D8D8A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601645B8" w14:textId="1052C7E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8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52FBB4C9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1D535D76" w14:textId="7B35C8A6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0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22353490" w14:textId="004214B4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7095C6D1" w14:textId="762763C5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3CF93F87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2122BA70" w14:textId="50226B96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41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481F755F" w14:textId="71A43A54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01</w:t>
            </w:r>
          </w:p>
        </w:tc>
      </w:tr>
      <w:tr w:rsidR="001B6585" w:rsidRPr="00A164B1" w14:paraId="5951C813" w14:textId="79E691CE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B0071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CEAC3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7010C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00AC5" w14:textId="164A6B05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.65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9E024" w14:textId="6371A08F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</w:tcPr>
          <w:p w14:paraId="03F6039F" w14:textId="03DA3CD8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78</w:t>
            </w:r>
          </w:p>
        </w:tc>
        <w:tc>
          <w:tcPr>
            <w:tcW w:w="144" w:type="dxa"/>
          </w:tcPr>
          <w:p w14:paraId="6021FD7D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B0607C7" w14:textId="032B2FB3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22</w:t>
            </w:r>
          </w:p>
        </w:tc>
        <w:tc>
          <w:tcPr>
            <w:tcW w:w="936" w:type="dxa"/>
          </w:tcPr>
          <w:p w14:paraId="5A84439E" w14:textId="72365C25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</w:tcPr>
          <w:p w14:paraId="1F22F52B" w14:textId="32A7700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0</w:t>
            </w:r>
          </w:p>
        </w:tc>
        <w:tc>
          <w:tcPr>
            <w:tcW w:w="144" w:type="dxa"/>
          </w:tcPr>
          <w:p w14:paraId="7D106D84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A465D42" w14:textId="79CE6B62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0</w:t>
            </w:r>
          </w:p>
        </w:tc>
        <w:tc>
          <w:tcPr>
            <w:tcW w:w="936" w:type="dxa"/>
          </w:tcPr>
          <w:p w14:paraId="78749400" w14:textId="37698057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20" w:type="dxa"/>
          </w:tcPr>
          <w:p w14:paraId="454ED488" w14:textId="79E48554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144" w:type="dxa"/>
          </w:tcPr>
          <w:p w14:paraId="7C3C2C83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D7472F1" w14:textId="70B1E537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20</w:t>
            </w:r>
          </w:p>
        </w:tc>
        <w:tc>
          <w:tcPr>
            <w:tcW w:w="720" w:type="dxa"/>
          </w:tcPr>
          <w:p w14:paraId="610B515A" w14:textId="5619C996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37</w:t>
            </w:r>
          </w:p>
        </w:tc>
      </w:tr>
      <w:tr w:rsidR="001B6585" w:rsidRPr="00A164B1" w14:paraId="0D878C63" w14:textId="0A3CD3DF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5689B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AC4C6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B97D3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C66D4" w14:textId="59C299C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0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18778" w14:textId="0FE5643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</w:tcPr>
          <w:p w14:paraId="5BDB864E" w14:textId="73115484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27</w:t>
            </w:r>
          </w:p>
        </w:tc>
        <w:tc>
          <w:tcPr>
            <w:tcW w:w="144" w:type="dxa"/>
          </w:tcPr>
          <w:p w14:paraId="7C961E5D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8593315" w14:textId="3F76369B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9</w:t>
            </w:r>
          </w:p>
        </w:tc>
        <w:tc>
          <w:tcPr>
            <w:tcW w:w="936" w:type="dxa"/>
          </w:tcPr>
          <w:p w14:paraId="56F5A64F" w14:textId="2A79E7F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</w:tcPr>
          <w:p w14:paraId="28FA18D7" w14:textId="69D6A41F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6</w:t>
            </w:r>
          </w:p>
        </w:tc>
        <w:tc>
          <w:tcPr>
            <w:tcW w:w="144" w:type="dxa"/>
          </w:tcPr>
          <w:p w14:paraId="6C3560AC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56CA9321" w14:textId="2FA51CC7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36" w:type="dxa"/>
          </w:tcPr>
          <w:p w14:paraId="347B4184" w14:textId="2ED2CAB2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720" w:type="dxa"/>
          </w:tcPr>
          <w:p w14:paraId="16114FAD" w14:textId="6007193D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144" w:type="dxa"/>
          </w:tcPr>
          <w:p w14:paraId="312A5D24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5A98D43F" w14:textId="6F471BCD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25</w:t>
            </w:r>
          </w:p>
        </w:tc>
        <w:tc>
          <w:tcPr>
            <w:tcW w:w="720" w:type="dxa"/>
          </w:tcPr>
          <w:p w14:paraId="6707617A" w14:textId="0F3A6C5A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91</w:t>
            </w:r>
          </w:p>
        </w:tc>
      </w:tr>
      <w:tr w:rsidR="001B6585" w:rsidRPr="00A164B1" w14:paraId="2C78062A" w14:textId="213376FD" w:rsidTr="003749A2">
        <w:trPr>
          <w:trHeight w:val="216"/>
          <w:jc w:val="center"/>
        </w:trPr>
        <w:tc>
          <w:tcPr>
            <w:tcW w:w="144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15EB3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ABD5D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F656F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634C8E" w14:textId="08488112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7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CDFE5" w14:textId="793590A8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46BA9A5E" w14:textId="12E989B5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95</w:t>
            </w:r>
          </w:p>
        </w:tc>
        <w:tc>
          <w:tcPr>
            <w:tcW w:w="144" w:type="dxa"/>
            <w:tcBorders>
              <w:bottom w:val="single" w:sz="8" w:space="0" w:color="000000"/>
            </w:tcBorders>
          </w:tcPr>
          <w:p w14:paraId="7CD7CCE0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 w14:paraId="4FC71CD5" w14:textId="3BADB0E3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 w14:paraId="608A78D9" w14:textId="6B0E740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3B4AFB78" w14:textId="02249202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0</w:t>
            </w:r>
          </w:p>
        </w:tc>
        <w:tc>
          <w:tcPr>
            <w:tcW w:w="144" w:type="dxa"/>
            <w:tcBorders>
              <w:bottom w:val="single" w:sz="8" w:space="0" w:color="000000"/>
            </w:tcBorders>
          </w:tcPr>
          <w:p w14:paraId="7D2B0BE5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 w14:paraId="7774418E" w14:textId="21BF1EC6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 w14:paraId="4203DE0B" w14:textId="755C74C0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67896FB7" w14:textId="5BAD87A0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0</w:t>
            </w:r>
          </w:p>
        </w:tc>
        <w:tc>
          <w:tcPr>
            <w:tcW w:w="144" w:type="dxa"/>
            <w:tcBorders>
              <w:bottom w:val="single" w:sz="8" w:space="0" w:color="000000"/>
            </w:tcBorders>
          </w:tcPr>
          <w:p w14:paraId="1E8FBEC9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 w14:paraId="4E689071" w14:textId="2B7181A0" w:rsidR="001B6585" w:rsidRPr="00A164B1" w:rsidRDefault="0078196F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9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121CBFE2" w14:textId="539DEA2A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26</w:t>
            </w:r>
          </w:p>
        </w:tc>
      </w:tr>
      <w:tr w:rsidR="001B6585" w:rsidRPr="00A164B1" w14:paraId="39E1F597" w14:textId="73FA0582" w:rsidTr="003749A2">
        <w:trPr>
          <w:trHeight w:val="216"/>
          <w:jc w:val="center"/>
        </w:trPr>
        <w:tc>
          <w:tcPr>
            <w:tcW w:w="1440" w:type="dxa"/>
            <w:vMerge w:val="restart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13401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Incubation Period (ADD)</w:t>
            </w:r>
          </w:p>
        </w:tc>
        <w:tc>
          <w:tcPr>
            <w:tcW w:w="1512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4CD6D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LK-Vendace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997E1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45EF2" w14:textId="19B6183D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4702EB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</w:t>
            </w:r>
            <w:r w:rsidR="004702E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36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B12FA" w14:textId="49B8DAC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260F140F" w14:textId="093C70D0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59</w:t>
            </w:r>
          </w:p>
        </w:tc>
        <w:tc>
          <w:tcPr>
            <w:tcW w:w="144" w:type="dxa"/>
            <w:tcBorders>
              <w:top w:val="single" w:sz="8" w:space="0" w:color="000000"/>
            </w:tcBorders>
          </w:tcPr>
          <w:p w14:paraId="6FFDB42B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292FC525" w14:textId="413316AB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4702EB">
              <w:rPr>
                <w:rFonts w:ascii="Times New Roman" w:eastAsia="Times New Roman" w:hAnsi="Times New Roman" w:cs="Times New Roman"/>
              </w:rPr>
              <w:t>9.01</w:t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 w14:paraId="33BBAEED" w14:textId="55DD9F50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  <w:r w:rsidR="004702E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423279F0" w14:textId="302E24E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</w:t>
            </w:r>
            <w:r w:rsidR="004702EB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44" w:type="dxa"/>
            <w:tcBorders>
              <w:top w:val="single" w:sz="8" w:space="0" w:color="000000"/>
            </w:tcBorders>
          </w:tcPr>
          <w:p w14:paraId="6AC3F72F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7AEEBB2F" w14:textId="1AC59EA4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 w14:paraId="338FF69B" w14:textId="2A63B7D8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387A4997" w14:textId="4C5814CA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" w:type="dxa"/>
            <w:tcBorders>
              <w:top w:val="single" w:sz="8" w:space="0" w:color="000000"/>
            </w:tcBorders>
          </w:tcPr>
          <w:p w14:paraId="4665EF96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59B24635" w14:textId="4E0C515D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6.95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507D7051" w14:textId="4854BE68" w:rsidR="001B6585" w:rsidRPr="00A164B1" w:rsidRDefault="00801A48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62</w:t>
            </w:r>
          </w:p>
        </w:tc>
      </w:tr>
      <w:tr w:rsidR="001B6585" w:rsidRPr="00A164B1" w14:paraId="3535E84B" w14:textId="774AA8EA" w:rsidTr="003749A2">
        <w:trPr>
          <w:trHeight w:val="216"/>
          <w:jc w:val="center"/>
        </w:trPr>
        <w:tc>
          <w:tcPr>
            <w:tcW w:w="1440" w:type="dxa"/>
            <w:vMerge/>
            <w:hideMark/>
          </w:tcPr>
          <w:p w14:paraId="2C97625F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5990C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D4696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9D18A" w14:textId="0DB9F78E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801A4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0.95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88E4C" w14:textId="75787983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</w:tcPr>
          <w:p w14:paraId="18782483" w14:textId="0A82AF26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56</w:t>
            </w:r>
          </w:p>
        </w:tc>
        <w:tc>
          <w:tcPr>
            <w:tcW w:w="144" w:type="dxa"/>
          </w:tcPr>
          <w:p w14:paraId="58E87620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CF71089" w14:textId="7A7A0B17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9.52</w:t>
            </w:r>
          </w:p>
        </w:tc>
        <w:tc>
          <w:tcPr>
            <w:tcW w:w="936" w:type="dxa"/>
          </w:tcPr>
          <w:p w14:paraId="3D615C40" w14:textId="4CF17B9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4702E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720" w:type="dxa"/>
          </w:tcPr>
          <w:p w14:paraId="5B1CE8ED" w14:textId="16E3F23B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7</w:t>
            </w:r>
          </w:p>
        </w:tc>
        <w:tc>
          <w:tcPr>
            <w:tcW w:w="144" w:type="dxa"/>
          </w:tcPr>
          <w:p w14:paraId="202AF4B9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AFB10D6" w14:textId="317FFB4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4702EB">
              <w:rPr>
                <w:rFonts w:ascii="Times New Roman" w:eastAsia="Times New Roman" w:hAnsi="Times New Roman" w:cs="Times New Roman"/>
              </w:rPr>
              <w:t>10.28</w:t>
            </w:r>
          </w:p>
        </w:tc>
        <w:tc>
          <w:tcPr>
            <w:tcW w:w="936" w:type="dxa"/>
          </w:tcPr>
          <w:p w14:paraId="7CC19AFC" w14:textId="238B6072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  <w:r w:rsidR="004702EB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720" w:type="dxa"/>
          </w:tcPr>
          <w:p w14:paraId="0C5BCB24" w14:textId="22FAA8F6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4702EB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44" w:type="dxa"/>
          </w:tcPr>
          <w:p w14:paraId="388CEE7C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063F22E1" w14:textId="667C8439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,625.67</w:t>
            </w:r>
          </w:p>
        </w:tc>
        <w:tc>
          <w:tcPr>
            <w:tcW w:w="720" w:type="dxa"/>
          </w:tcPr>
          <w:p w14:paraId="41C1922B" w14:textId="50A60E30" w:rsidR="001B6585" w:rsidRPr="00A164B1" w:rsidRDefault="00801A48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29</w:t>
            </w:r>
          </w:p>
        </w:tc>
      </w:tr>
      <w:tr w:rsidR="001B6585" w:rsidRPr="00A164B1" w14:paraId="0B18D77C" w14:textId="3A1153D0" w:rsidTr="003749A2">
        <w:trPr>
          <w:trHeight w:val="216"/>
          <w:jc w:val="center"/>
        </w:trPr>
        <w:tc>
          <w:tcPr>
            <w:tcW w:w="144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D5AE3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4A7E8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A496B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F7B6B" w14:textId="4E3621C2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801A4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4702EB">
              <w:rPr>
                <w:rFonts w:ascii="Times New Roman" w:eastAsia="Times New Roman" w:hAnsi="Times New Roman" w:cs="Times New Roman"/>
                <w:color w:val="000000"/>
              </w:rPr>
              <w:t>622.69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E80C6" w14:textId="321735D8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</w:tcPr>
          <w:p w14:paraId="09206E29" w14:textId="279F6D25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4702EB">
              <w:rPr>
                <w:rFonts w:ascii="Times New Roman" w:eastAsia="Times New Roman" w:hAnsi="Times New Roman" w:cs="Times New Roman"/>
              </w:rPr>
              <w:t>8.98</w:t>
            </w:r>
          </w:p>
        </w:tc>
        <w:tc>
          <w:tcPr>
            <w:tcW w:w="144" w:type="dxa"/>
          </w:tcPr>
          <w:p w14:paraId="0A9090E7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C2BC53D" w14:textId="335B8EAB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4702EB">
              <w:rPr>
                <w:rFonts w:ascii="Times New Roman" w:eastAsia="Times New Roman" w:hAnsi="Times New Roman" w:cs="Times New Roman"/>
              </w:rPr>
              <w:t>9.01</w:t>
            </w:r>
          </w:p>
        </w:tc>
        <w:tc>
          <w:tcPr>
            <w:tcW w:w="936" w:type="dxa"/>
          </w:tcPr>
          <w:p w14:paraId="255679A9" w14:textId="046C610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  <w:r w:rsidR="004702EB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720" w:type="dxa"/>
          </w:tcPr>
          <w:p w14:paraId="0186052A" w14:textId="76C2AD90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  <w:r w:rsidR="004702E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4" w:type="dxa"/>
          </w:tcPr>
          <w:p w14:paraId="4CF2E780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DA7E52E" w14:textId="7DFED52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4702EB">
              <w:rPr>
                <w:rFonts w:ascii="Times New Roman" w:eastAsia="Times New Roman" w:hAnsi="Times New Roman" w:cs="Times New Roman"/>
              </w:rPr>
              <w:t>38.27</w:t>
            </w:r>
          </w:p>
        </w:tc>
        <w:tc>
          <w:tcPr>
            <w:tcW w:w="936" w:type="dxa"/>
          </w:tcPr>
          <w:p w14:paraId="4D0FDAB8" w14:textId="098E5E44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720" w:type="dxa"/>
          </w:tcPr>
          <w:p w14:paraId="20AA33E9" w14:textId="346D07C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  <w:r w:rsidR="004702E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" w:type="dxa"/>
          </w:tcPr>
          <w:p w14:paraId="3C963F6C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45C92462" w14:textId="0B36E978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610.13</w:t>
            </w:r>
          </w:p>
        </w:tc>
        <w:tc>
          <w:tcPr>
            <w:tcW w:w="720" w:type="dxa"/>
          </w:tcPr>
          <w:p w14:paraId="32FB3272" w14:textId="114C57F0" w:rsidR="001B6585" w:rsidRPr="00A164B1" w:rsidRDefault="00801A48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77</w:t>
            </w:r>
          </w:p>
        </w:tc>
      </w:tr>
      <w:tr w:rsidR="001B6585" w:rsidRPr="00A164B1" w14:paraId="73270719" w14:textId="69CB0BEA" w:rsidTr="003749A2">
        <w:trPr>
          <w:trHeight w:val="216"/>
          <w:jc w:val="center"/>
        </w:trPr>
        <w:tc>
          <w:tcPr>
            <w:tcW w:w="144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F7654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B5CE5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771A4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080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F801E" w14:textId="121F1A06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801A4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4702EB">
              <w:rPr>
                <w:rFonts w:ascii="Times New Roman" w:eastAsia="Times New Roman" w:hAnsi="Times New Roman" w:cs="Times New Roman"/>
                <w:color w:val="000000"/>
              </w:rPr>
              <w:t>978.98</w:t>
            </w:r>
          </w:p>
        </w:tc>
        <w:tc>
          <w:tcPr>
            <w:tcW w:w="936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2A2B6" w14:textId="48CA6974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698AB15F" w14:textId="1F371AD2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44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74DECB7C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1C79281C" w14:textId="56CBEDF8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4702EB">
              <w:rPr>
                <w:rFonts w:ascii="Times New Roman" w:eastAsia="Times New Roman" w:hAnsi="Times New Roman" w:cs="Times New Roman"/>
              </w:rPr>
              <w:t>6.31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23773C69" w14:textId="538C8E25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  <w:r w:rsidR="004702E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3055439A" w14:textId="20D9F9B4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  <w:r w:rsidR="004702E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55EEBDFA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42FAF90F" w14:textId="554D5E5F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4702EB">
              <w:rPr>
                <w:rFonts w:ascii="Times New Roman" w:eastAsia="Times New Roman" w:hAnsi="Times New Roman" w:cs="Times New Roman"/>
              </w:rPr>
              <w:t>89.35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31319B1A" w14:textId="181C64DB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40CBC4D6" w14:textId="6F9ADDB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</w:t>
            </w:r>
            <w:r w:rsidR="004702E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644B2460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2D94FB4E" w14:textId="03A4F7EB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801A48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097.39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2462BDC7" w14:textId="72E5506C" w:rsidR="001B6585" w:rsidRPr="00A164B1" w:rsidRDefault="00801A48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09</w:t>
            </w:r>
          </w:p>
        </w:tc>
      </w:tr>
      <w:tr w:rsidR="001B6585" w:rsidRPr="00A164B1" w14:paraId="204CC119" w14:textId="7B175414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83D19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CBB07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LS-Cisco</w:t>
            </w:r>
          </w:p>
        </w:tc>
        <w:tc>
          <w:tcPr>
            <w:tcW w:w="864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FD84E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080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9FD3B" w14:textId="08033532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3.5</w:t>
            </w:r>
            <w:r w:rsidR="004702E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36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4928E" w14:textId="7A5EB0B4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503686C6" w14:textId="2A9ED92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84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57AE01B0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1A5C2F0B" w14:textId="743F1C5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  <w:r w:rsidR="004702E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2CB0CD12" w14:textId="3AD4272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7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15B7FB44" w14:textId="47D942B6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5008A247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764665B7" w14:textId="348DAC88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9.3</w:t>
            </w:r>
            <w:r w:rsidR="004702E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05B91B37" w14:textId="40DDAD1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15E6D2DE" w14:textId="2DA021E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03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53344E7D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49018CD5" w14:textId="6AC79A75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801A48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151.61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0CFE126E" w14:textId="7A904B88" w:rsidR="001B6585" w:rsidRPr="00A164B1" w:rsidRDefault="00801A48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11</w:t>
            </w:r>
          </w:p>
        </w:tc>
      </w:tr>
      <w:tr w:rsidR="001B6585" w:rsidRPr="00A164B1" w14:paraId="2E59F3E4" w14:textId="0A15B64B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8AA15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1C4D6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94473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3A92C" w14:textId="2F90D06F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2.</w:t>
            </w:r>
            <w:r w:rsidR="004702E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DDC11" w14:textId="0298EED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</w:tcPr>
          <w:p w14:paraId="7F121E7E" w14:textId="216E427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</w:t>
            </w:r>
            <w:r w:rsidR="004702E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" w:type="dxa"/>
          </w:tcPr>
          <w:p w14:paraId="5A4A2A4C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67287B61" w14:textId="15BD13D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8.</w:t>
            </w:r>
            <w:r w:rsidR="004702EB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936" w:type="dxa"/>
          </w:tcPr>
          <w:p w14:paraId="00868BCC" w14:textId="3A3B7DDF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5</w:t>
            </w:r>
          </w:p>
        </w:tc>
        <w:tc>
          <w:tcPr>
            <w:tcW w:w="720" w:type="dxa"/>
          </w:tcPr>
          <w:p w14:paraId="44ADD31F" w14:textId="5F0A05ED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</w:t>
            </w:r>
            <w:r w:rsidR="004702E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" w:type="dxa"/>
          </w:tcPr>
          <w:p w14:paraId="589A27A0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CEF051C" w14:textId="2EB1E35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6.</w:t>
            </w:r>
            <w:r w:rsidR="004702EB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936" w:type="dxa"/>
          </w:tcPr>
          <w:p w14:paraId="68A3D0CC" w14:textId="2BFBA0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</w:tcPr>
          <w:p w14:paraId="47F057F5" w14:textId="6B9BB5AD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5</w:t>
            </w:r>
          </w:p>
        </w:tc>
        <w:tc>
          <w:tcPr>
            <w:tcW w:w="144" w:type="dxa"/>
          </w:tcPr>
          <w:p w14:paraId="6A6B37AE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DFF14CA" w14:textId="067D5B2A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801A48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264.28</w:t>
            </w:r>
          </w:p>
        </w:tc>
        <w:tc>
          <w:tcPr>
            <w:tcW w:w="720" w:type="dxa"/>
          </w:tcPr>
          <w:p w14:paraId="0E44325A" w14:textId="5F46D019" w:rsidR="001B6585" w:rsidRPr="00A164B1" w:rsidRDefault="00801A48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73</w:t>
            </w:r>
          </w:p>
        </w:tc>
      </w:tr>
      <w:tr w:rsidR="001B6585" w:rsidRPr="00A164B1" w14:paraId="5EB86AFB" w14:textId="694C4D82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E33EA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A79CB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F15CC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3FDAA" w14:textId="47F8B2FB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7.9</w:t>
            </w:r>
            <w:r w:rsidR="004702E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73256" w14:textId="7533DF73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1B6585"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B6585">
              <w:rPr>
                <w:rFonts w:ascii="Times New Roman" w:eastAsia="Times New Roman" w:hAnsi="Times New Roman" w:cs="Times New Roman"/>
                <w:color w:val="000000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</w:tcPr>
          <w:p w14:paraId="39B7861E" w14:textId="37EFAAC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34</w:t>
            </w:r>
          </w:p>
        </w:tc>
        <w:tc>
          <w:tcPr>
            <w:tcW w:w="144" w:type="dxa"/>
          </w:tcPr>
          <w:p w14:paraId="091CFA99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EB073E2" w14:textId="185C3B8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0</w:t>
            </w:r>
            <w:r w:rsidR="004702E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36" w:type="dxa"/>
          </w:tcPr>
          <w:p w14:paraId="37ACEEE7" w14:textId="2DE5496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0</w:t>
            </w:r>
          </w:p>
        </w:tc>
        <w:tc>
          <w:tcPr>
            <w:tcW w:w="720" w:type="dxa"/>
          </w:tcPr>
          <w:p w14:paraId="0055D615" w14:textId="071139D2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6</w:t>
            </w:r>
          </w:p>
        </w:tc>
        <w:tc>
          <w:tcPr>
            <w:tcW w:w="144" w:type="dxa"/>
          </w:tcPr>
          <w:p w14:paraId="360FDF0D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9ECD3C3" w14:textId="0094449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5</w:t>
            </w:r>
            <w:r w:rsidR="004702E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36" w:type="dxa"/>
          </w:tcPr>
          <w:p w14:paraId="2D8491BE" w14:textId="2E533492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4</w:t>
            </w:r>
          </w:p>
        </w:tc>
        <w:tc>
          <w:tcPr>
            <w:tcW w:w="720" w:type="dxa"/>
          </w:tcPr>
          <w:p w14:paraId="00F5CC32" w14:textId="0A824F4A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5</w:t>
            </w:r>
          </w:p>
        </w:tc>
        <w:tc>
          <w:tcPr>
            <w:tcW w:w="144" w:type="dxa"/>
          </w:tcPr>
          <w:p w14:paraId="70A756DA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F465183" w14:textId="325AC187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801A48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304.32</w:t>
            </w:r>
          </w:p>
        </w:tc>
        <w:tc>
          <w:tcPr>
            <w:tcW w:w="720" w:type="dxa"/>
          </w:tcPr>
          <w:p w14:paraId="40006C31" w14:textId="70FFDBAE" w:rsidR="001B6585" w:rsidRPr="00A164B1" w:rsidRDefault="00801A48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95</w:t>
            </w:r>
          </w:p>
        </w:tc>
      </w:tr>
      <w:tr w:rsidR="001B6585" w:rsidRPr="00A164B1" w14:paraId="17545641" w14:textId="6B437342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D06CF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B150F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39C77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080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66E07" w14:textId="11A10074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39</w:t>
            </w:r>
          </w:p>
        </w:tc>
        <w:tc>
          <w:tcPr>
            <w:tcW w:w="936" w:type="dxa"/>
            <w:tcBorders>
              <w:bottom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7D27F" w14:textId="51ABF820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4702E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4C8C5255" w14:textId="34A540C2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4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5244831D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2229D33A" w14:textId="2819F3CB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</w:t>
            </w:r>
            <w:r w:rsidR="004702EB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18A7BEC0" w14:textId="56A9860A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7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764D7EC6" w14:textId="5E259338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7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665754C4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3F5BCFED" w14:textId="06AD0A36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3.</w:t>
            </w:r>
            <w:r w:rsidR="004702EB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936" w:type="dxa"/>
            <w:tcBorders>
              <w:bottom w:val="single" w:sz="8" w:space="0" w:color="A6A6A6"/>
            </w:tcBorders>
          </w:tcPr>
          <w:p w14:paraId="40448014" w14:textId="338818C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6AB382CD" w14:textId="2B4665E5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1</w:t>
            </w:r>
            <w:r w:rsidR="004702E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4" w:type="dxa"/>
            <w:tcBorders>
              <w:bottom w:val="single" w:sz="8" w:space="0" w:color="A6A6A6"/>
            </w:tcBorders>
          </w:tcPr>
          <w:p w14:paraId="03ADF4B4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8" w:space="0" w:color="A6A6A6"/>
            </w:tcBorders>
          </w:tcPr>
          <w:p w14:paraId="15A9948E" w14:textId="5EBF21B2" w:rsidR="001B6585" w:rsidRPr="00A164B1" w:rsidRDefault="004702EB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801A48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267.02</w:t>
            </w:r>
          </w:p>
        </w:tc>
        <w:tc>
          <w:tcPr>
            <w:tcW w:w="720" w:type="dxa"/>
            <w:tcBorders>
              <w:bottom w:val="single" w:sz="8" w:space="0" w:color="A6A6A6"/>
            </w:tcBorders>
          </w:tcPr>
          <w:p w14:paraId="21B0DEE2" w14:textId="56E46F57" w:rsidR="001B6585" w:rsidRPr="00A164B1" w:rsidRDefault="00801A48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55</w:t>
            </w:r>
          </w:p>
        </w:tc>
      </w:tr>
      <w:tr w:rsidR="001B6585" w:rsidRPr="00A164B1" w14:paraId="0E3FB1C7" w14:textId="19635028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DBEC0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B9C00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LO-Cisco</w:t>
            </w:r>
          </w:p>
        </w:tc>
        <w:tc>
          <w:tcPr>
            <w:tcW w:w="864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C7415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080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E196E" w14:textId="336D6925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8.91</w:t>
            </w:r>
          </w:p>
        </w:tc>
        <w:tc>
          <w:tcPr>
            <w:tcW w:w="936" w:type="dxa"/>
            <w:tcBorders>
              <w:top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25599" w14:textId="67542C12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205D054B" w14:textId="7C489CB0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03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67F791A8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44984F44" w14:textId="5A26D57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46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683AC811" w14:textId="2D9CB366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321A2684" w14:textId="399F45C8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7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51D877E9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787D12A9" w14:textId="072C0B8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4</w:t>
            </w:r>
          </w:p>
        </w:tc>
        <w:tc>
          <w:tcPr>
            <w:tcW w:w="936" w:type="dxa"/>
            <w:tcBorders>
              <w:top w:val="single" w:sz="8" w:space="0" w:color="A6A6A6"/>
            </w:tcBorders>
          </w:tcPr>
          <w:p w14:paraId="7141E89C" w14:textId="3FC2DD1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3711FAC1" w14:textId="4FD8D60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44" w:type="dxa"/>
            <w:tcBorders>
              <w:top w:val="single" w:sz="8" w:space="0" w:color="A6A6A6"/>
            </w:tcBorders>
          </w:tcPr>
          <w:p w14:paraId="47CD9674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6A6A6"/>
            </w:tcBorders>
          </w:tcPr>
          <w:p w14:paraId="1206D006" w14:textId="27EEBEC6" w:rsidR="001B6585" w:rsidRPr="00A164B1" w:rsidRDefault="00801A48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9.73</w:t>
            </w:r>
          </w:p>
        </w:tc>
        <w:tc>
          <w:tcPr>
            <w:tcW w:w="720" w:type="dxa"/>
            <w:tcBorders>
              <w:top w:val="single" w:sz="8" w:space="0" w:color="A6A6A6"/>
            </w:tcBorders>
          </w:tcPr>
          <w:p w14:paraId="514BB3FF" w14:textId="69131DED" w:rsidR="001B6585" w:rsidRPr="00A164B1" w:rsidRDefault="00801A48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83</w:t>
            </w:r>
          </w:p>
        </w:tc>
      </w:tr>
      <w:tr w:rsidR="001B6585" w:rsidRPr="00A164B1" w14:paraId="6486BF9B" w14:textId="60452B8E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3DBB0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FB1DA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6B389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28993" w14:textId="2D083E8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801A48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258.57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4C170" w14:textId="232B9C29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</w:tcPr>
          <w:p w14:paraId="54D7FDFA" w14:textId="5CC3FF11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60</w:t>
            </w:r>
          </w:p>
        </w:tc>
        <w:tc>
          <w:tcPr>
            <w:tcW w:w="144" w:type="dxa"/>
          </w:tcPr>
          <w:p w14:paraId="35D146D8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C7DD3D3" w14:textId="558618B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3.66</w:t>
            </w:r>
          </w:p>
        </w:tc>
        <w:tc>
          <w:tcPr>
            <w:tcW w:w="936" w:type="dxa"/>
          </w:tcPr>
          <w:p w14:paraId="4D8FC443" w14:textId="5F743E29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</w:tcPr>
          <w:p w14:paraId="1F6913FC" w14:textId="2ACF0DE0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3</w:t>
            </w:r>
          </w:p>
        </w:tc>
        <w:tc>
          <w:tcPr>
            <w:tcW w:w="144" w:type="dxa"/>
          </w:tcPr>
          <w:p w14:paraId="07C10CC0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412D90D" w14:textId="31A95550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77</w:t>
            </w:r>
          </w:p>
        </w:tc>
        <w:tc>
          <w:tcPr>
            <w:tcW w:w="936" w:type="dxa"/>
          </w:tcPr>
          <w:p w14:paraId="321D7D26" w14:textId="483AA53F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20" w:type="dxa"/>
          </w:tcPr>
          <w:p w14:paraId="04FBB9A5" w14:textId="2E1D191E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144" w:type="dxa"/>
          </w:tcPr>
          <w:p w14:paraId="480D8F4F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58A4D255" w14:textId="7E0F0400" w:rsidR="001B6585" w:rsidRPr="00A164B1" w:rsidRDefault="00801A48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3.64</w:t>
            </w:r>
          </w:p>
        </w:tc>
        <w:tc>
          <w:tcPr>
            <w:tcW w:w="720" w:type="dxa"/>
          </w:tcPr>
          <w:p w14:paraId="374FF753" w14:textId="21C2B284" w:rsidR="001B6585" w:rsidRPr="00A164B1" w:rsidRDefault="00801A48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49</w:t>
            </w:r>
          </w:p>
        </w:tc>
      </w:tr>
      <w:tr w:rsidR="001B6585" w:rsidRPr="00A164B1" w14:paraId="67C08D6D" w14:textId="11D00632" w:rsidTr="003749A2">
        <w:trPr>
          <w:trHeight w:val="216"/>
          <w:jc w:val="center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17859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22BC68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2C5F7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14296" w14:textId="7BC4193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801A48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167.10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454A0" w14:textId="5B12A0C4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</w:tcPr>
          <w:p w14:paraId="4BBA0DE9" w14:textId="3A0E1B55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34</w:t>
            </w:r>
          </w:p>
        </w:tc>
        <w:tc>
          <w:tcPr>
            <w:tcW w:w="144" w:type="dxa"/>
          </w:tcPr>
          <w:p w14:paraId="2D04D42D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43D44004" w14:textId="4AFED4D9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8.69</w:t>
            </w:r>
          </w:p>
        </w:tc>
        <w:tc>
          <w:tcPr>
            <w:tcW w:w="936" w:type="dxa"/>
          </w:tcPr>
          <w:p w14:paraId="671D551D" w14:textId="09818E6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720" w:type="dxa"/>
          </w:tcPr>
          <w:p w14:paraId="6B571924" w14:textId="774C76B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6</w:t>
            </w:r>
          </w:p>
        </w:tc>
        <w:tc>
          <w:tcPr>
            <w:tcW w:w="144" w:type="dxa"/>
          </w:tcPr>
          <w:p w14:paraId="1022B014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DC9A0DF" w14:textId="0CE22AC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58</w:t>
            </w:r>
          </w:p>
        </w:tc>
        <w:tc>
          <w:tcPr>
            <w:tcW w:w="936" w:type="dxa"/>
          </w:tcPr>
          <w:p w14:paraId="5B2D47ED" w14:textId="5B907D78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0</w:t>
            </w:r>
          </w:p>
        </w:tc>
        <w:tc>
          <w:tcPr>
            <w:tcW w:w="720" w:type="dxa"/>
          </w:tcPr>
          <w:p w14:paraId="662397C4" w14:textId="0027FB3F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144" w:type="dxa"/>
          </w:tcPr>
          <w:p w14:paraId="7E821BFB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48A53E0" w14:textId="657C98B5" w:rsidR="001B6585" w:rsidRPr="00A164B1" w:rsidRDefault="00801A48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82.77</w:t>
            </w:r>
          </w:p>
        </w:tc>
        <w:tc>
          <w:tcPr>
            <w:tcW w:w="720" w:type="dxa"/>
          </w:tcPr>
          <w:p w14:paraId="6D42C7E1" w14:textId="46A57E36" w:rsidR="001B6585" w:rsidRPr="00A164B1" w:rsidRDefault="00801A48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85</w:t>
            </w:r>
          </w:p>
        </w:tc>
      </w:tr>
      <w:tr w:rsidR="001B6585" w:rsidRPr="00A164B1" w14:paraId="4431241D" w14:textId="35FAE9EA" w:rsidTr="003749A2">
        <w:trPr>
          <w:trHeight w:val="216"/>
          <w:jc w:val="center"/>
        </w:trPr>
        <w:tc>
          <w:tcPr>
            <w:tcW w:w="1440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E7C4A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32017" w14:textId="77777777" w:rsidR="001B6585" w:rsidRPr="00A164B1" w:rsidRDefault="001B6585" w:rsidP="003C3F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2D9D7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BCB85" w14:textId="30E99312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9.46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B92EB" w14:textId="74AE712B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164B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 w14:paraId="159DD6F7" w14:textId="6B5B5CF0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96</w:t>
            </w:r>
          </w:p>
        </w:tc>
        <w:tc>
          <w:tcPr>
            <w:tcW w:w="144" w:type="dxa"/>
            <w:tcBorders>
              <w:bottom w:val="single" w:sz="12" w:space="0" w:color="000000"/>
            </w:tcBorders>
          </w:tcPr>
          <w:p w14:paraId="6A3F8696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 w14:paraId="22971A0F" w14:textId="756CFD44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09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664E7CE7" w14:textId="370D9DFC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 w14:paraId="6C1A9BF5" w14:textId="6B4E1E00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0</w:t>
            </w:r>
          </w:p>
        </w:tc>
        <w:tc>
          <w:tcPr>
            <w:tcW w:w="144" w:type="dxa"/>
            <w:tcBorders>
              <w:bottom w:val="single" w:sz="12" w:space="0" w:color="000000"/>
            </w:tcBorders>
          </w:tcPr>
          <w:p w14:paraId="2A68043E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 w14:paraId="737795AA" w14:textId="512A489F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07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4DB57E1D" w14:textId="5E30E868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 w14:paraId="071F40ED" w14:textId="18780543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0</w:t>
            </w:r>
          </w:p>
        </w:tc>
        <w:tc>
          <w:tcPr>
            <w:tcW w:w="144" w:type="dxa"/>
            <w:tcBorders>
              <w:bottom w:val="single" w:sz="12" w:space="0" w:color="000000"/>
            </w:tcBorders>
          </w:tcPr>
          <w:p w14:paraId="550A6D4F" w14:textId="77777777" w:rsidR="001B6585" w:rsidRPr="00A164B1" w:rsidRDefault="001B6585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 w14:paraId="75EC947D" w14:textId="77FB38EF" w:rsidR="001B6585" w:rsidRPr="00A164B1" w:rsidRDefault="00801A48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305.3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 w14:paraId="57B95879" w14:textId="1B32B70C" w:rsidR="001B6585" w:rsidRPr="00A164B1" w:rsidRDefault="00801A48" w:rsidP="003C3F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24</w:t>
            </w:r>
          </w:p>
        </w:tc>
      </w:tr>
    </w:tbl>
    <w:p w14:paraId="671E8852" w14:textId="1960A51B" w:rsidR="0024200B" w:rsidRDefault="0024200B" w:rsidP="003C3FC4"/>
    <w:sectPr w:rsidR="0024200B" w:rsidSect="00AA03E2">
      <w:pgSz w:w="15840" w:h="12240" w:orient="landscape"/>
      <w:pgMar w:top="360" w:right="432" w:bottom="36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4B1"/>
    <w:rsid w:val="00016164"/>
    <w:rsid w:val="001052BA"/>
    <w:rsid w:val="001B6585"/>
    <w:rsid w:val="0024200B"/>
    <w:rsid w:val="00257456"/>
    <w:rsid w:val="00275A1D"/>
    <w:rsid w:val="003749A2"/>
    <w:rsid w:val="003B0A46"/>
    <w:rsid w:val="003C3953"/>
    <w:rsid w:val="003C3FC4"/>
    <w:rsid w:val="00404CAA"/>
    <w:rsid w:val="004702EB"/>
    <w:rsid w:val="004D14A6"/>
    <w:rsid w:val="00566631"/>
    <w:rsid w:val="00600D97"/>
    <w:rsid w:val="00677C76"/>
    <w:rsid w:val="00753DF4"/>
    <w:rsid w:val="0078196F"/>
    <w:rsid w:val="007942B7"/>
    <w:rsid w:val="00797DDB"/>
    <w:rsid w:val="007A069D"/>
    <w:rsid w:val="007F6FC6"/>
    <w:rsid w:val="00801A48"/>
    <w:rsid w:val="00850E30"/>
    <w:rsid w:val="0089148C"/>
    <w:rsid w:val="009F190D"/>
    <w:rsid w:val="009F2E17"/>
    <w:rsid w:val="00A164B1"/>
    <w:rsid w:val="00A779FA"/>
    <w:rsid w:val="00A84520"/>
    <w:rsid w:val="00AA03E2"/>
    <w:rsid w:val="00AA5680"/>
    <w:rsid w:val="00B32207"/>
    <w:rsid w:val="00B610B1"/>
    <w:rsid w:val="00DF6051"/>
    <w:rsid w:val="00E22F08"/>
    <w:rsid w:val="00F3387A"/>
    <w:rsid w:val="00FD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FD672"/>
  <w15:chartTrackingRefBased/>
  <w15:docId w15:val="{B1492DBC-BC3C-6748-ACFF-6385AB6D9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164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420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30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2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Stewart</dc:creator>
  <cp:keywords/>
  <dc:description/>
  <cp:lastModifiedBy>Taylor Stewart</cp:lastModifiedBy>
  <cp:revision>19</cp:revision>
  <dcterms:created xsi:type="dcterms:W3CDTF">2020-12-08T13:15:00Z</dcterms:created>
  <dcterms:modified xsi:type="dcterms:W3CDTF">2021-01-24T18:38:00Z</dcterms:modified>
</cp:coreProperties>
</file>